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60" w:type="dxa"/>
        <w:tblLook w:val="04A0" w:firstRow="1" w:lastRow="0" w:firstColumn="1" w:lastColumn="0" w:noHBand="0" w:noVBand="1"/>
      </w:tblPr>
      <w:tblGrid>
        <w:gridCol w:w="1920"/>
        <w:gridCol w:w="1160"/>
        <w:gridCol w:w="1160"/>
        <w:gridCol w:w="1160"/>
        <w:gridCol w:w="1160"/>
      </w:tblGrid>
      <w:tr w:rsidR="0079646A" w:rsidRPr="00E2360D" w:rsidTr="00294846">
        <w:trPr>
          <w:trHeight w:val="255"/>
        </w:trPr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2</w:t>
            </w: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</w:t>
            </w: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4</w:t>
            </w: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)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ll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8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2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69***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98***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2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01)</w:t>
            </w: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e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F75315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4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6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24***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22***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4)</w:t>
            </w: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ducation leve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F75315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76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4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57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626***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0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6)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86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930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72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991***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0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9)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Terti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89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1.08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47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902***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8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4)</w:t>
            </w: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Subjective pover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F75315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po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7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67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948***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20***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1)</w:t>
            </w: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Employment sta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 category: </w:t>
            </w:r>
            <w:r w:rsidRPr="00F75315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9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785**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61*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9)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Homemak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50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304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43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Marital sta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Based category: </w:t>
            </w:r>
            <w:r w:rsidRPr="00F75315">
              <w:rPr>
                <w:rFonts w:ascii="Calibri" w:eastAsia="Times New Roman" w:hAnsi="Calibri" w:cs="Times New Roman"/>
                <w:i/>
                <w:sz w:val="20"/>
                <w:szCs w:val="20"/>
                <w:lang w:val="en-US"/>
              </w:rPr>
              <w:t>Not in a  coup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In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 xml:space="preserve"> a </w:t>
            </w: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coup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2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191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2)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5569FB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</w:pPr>
            <w:r w:rsidRPr="005569FB">
              <w:rPr>
                <w:rFonts w:ascii="Calibri" w:eastAsia="Times New Roman" w:hAnsi="Calibri" w:cs="Times New Roman"/>
                <w:sz w:val="20"/>
                <w:szCs w:val="20"/>
                <w:u w:val="single"/>
                <w:lang w:val="en-US"/>
              </w:rPr>
              <w:t>Country dummi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379***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4)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-0.403***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(0.15)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222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3388</w:t>
            </w:r>
          </w:p>
        </w:tc>
        <w:tc>
          <w:tcPr>
            <w:tcW w:w="1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1909</w:t>
            </w:r>
          </w:p>
        </w:tc>
        <w:tc>
          <w:tcPr>
            <w:tcW w:w="11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E2360D"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  <w:t>8519</w:t>
            </w:r>
          </w:p>
        </w:tc>
      </w:tr>
      <w:tr w:rsidR="0079646A" w:rsidRPr="00E2360D" w:rsidTr="00294846">
        <w:trPr>
          <w:trHeight w:val="255"/>
        </w:trPr>
        <w:tc>
          <w:tcPr>
            <w:tcW w:w="19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9646A" w:rsidRPr="00E2360D" w:rsidRDefault="0079646A" w:rsidP="002948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79646A" w:rsidRPr="00E2360D" w:rsidRDefault="0079646A" w:rsidP="00294846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</w:p>
        </w:tc>
      </w:tr>
    </w:tbl>
    <w:p w:rsidR="00FE643E" w:rsidRDefault="00F75315">
      <w:bookmarkStart w:id="0" w:name="_GoBack"/>
      <w:bookmarkEnd w:id="0"/>
    </w:p>
    <w:sectPr w:rsidR="00FE6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46A"/>
    <w:rsid w:val="001A1F10"/>
    <w:rsid w:val="00793939"/>
    <w:rsid w:val="0079646A"/>
    <w:rsid w:val="00871FC5"/>
    <w:rsid w:val="00D171FE"/>
    <w:rsid w:val="00F7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E97FE7-2CB2-4A00-868E-11A831C49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4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FBDB2B</Template>
  <TotalTime>12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errano Alarcon</dc:creator>
  <cp:keywords/>
  <dc:description/>
  <cp:lastModifiedBy>Manuel Serrano Alarcon</cp:lastModifiedBy>
  <cp:revision>3</cp:revision>
  <dcterms:created xsi:type="dcterms:W3CDTF">2017-08-02T16:47:00Z</dcterms:created>
  <dcterms:modified xsi:type="dcterms:W3CDTF">2017-08-02T17:00:00Z</dcterms:modified>
</cp:coreProperties>
</file>